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8D69F" w14:textId="48EE9842" w:rsidR="00901026" w:rsidRDefault="00901026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E1D2D81" wp14:editId="3A593C1E">
            <wp:simplePos x="0" y="0"/>
            <wp:positionH relativeFrom="column">
              <wp:posOffset>709930</wp:posOffset>
            </wp:positionH>
            <wp:positionV relativeFrom="paragraph">
              <wp:posOffset>392513</wp:posOffset>
            </wp:positionV>
            <wp:extent cx="4965701" cy="4162425"/>
            <wp:effectExtent l="0" t="0" r="6350" b="0"/>
            <wp:wrapNone/>
            <wp:docPr id="5" name="table" descr="図形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B2A9933C-828D-A9FA-8861-697A821277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 descr="図形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B2A9933C-828D-A9FA-8861-697A821277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5701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BC3FE5" wp14:editId="328C2DDC">
                <wp:simplePos x="0" y="0"/>
                <wp:positionH relativeFrom="column">
                  <wp:posOffset>530225</wp:posOffset>
                </wp:positionH>
                <wp:positionV relativeFrom="paragraph">
                  <wp:posOffset>-635</wp:posOffset>
                </wp:positionV>
                <wp:extent cx="6433171" cy="369332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02AE82-5CBF-53C4-40E0-E5829ECF9E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317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1C9BC4" w14:textId="5BF2750E" w:rsidR="00901026" w:rsidRPr="00901026" w:rsidRDefault="00901026" w:rsidP="00C114DE">
                            <w:pPr>
                              <w:snapToGrid w:val="0"/>
                              <w:spacing w:after="0" w:line="240" w:lineRule="atLeast"/>
                              <w:rPr>
                                <w:rFonts w:asciiTheme="majorEastAsia" w:eastAsiaTheme="majorEastAsia" w:hAnsiTheme="majorEastAsia"/>
                                <w:color w:val="000000" w:themeColor="text1"/>
                                <w:kern w:val="24"/>
                                <w:sz w:val="24"/>
                                <w:eastAsianLayout w:id="-903584245"/>
                                <w14:ligatures w14:val="none"/>
                              </w:rPr>
                            </w:pP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44"/>
                              </w:rPr>
                              <w:t xml:space="preserve">Table S1 Genetic map summary 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43"/>
                              </w:rPr>
                              <w:t xml:space="preserve">generated 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42"/>
                              </w:rPr>
                              <w:t>using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41"/>
                              </w:rPr>
                              <w:t xml:space="preserve"> GRAS-D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BC3FE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margin-left:41.75pt;margin-top:-.05pt;width:506.55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" filled="f" stroked="f">
                <v:textbox style="mso-fit-shape-to-text:t">
                  <w:txbxContent>
                    <w:p w14:paraId="731C9BC4" w14:textId="5BF2750E" w:rsidR="00901026" w:rsidRPr="00901026" w:rsidRDefault="00901026" w:rsidP="00C114DE">
                      <w:pPr>
                        <w:snapToGrid w:val="0"/>
                        <w:spacing w:after="0" w:line="240" w:lineRule="atLeast"/>
                        <w:rPr>
                          <w:rFonts w:asciiTheme="majorEastAsia" w:eastAsiaTheme="majorEastAsia" w:hAnsiTheme="majorEastAsia"/>
                          <w:color w:val="000000" w:themeColor="text1"/>
                          <w:kern w:val="24"/>
                          <w:sz w:val="24"/>
                          <w:eastAsianLayout w:id="-903584245"/>
                          <w14:ligatures w14:val="none"/>
                        </w:rPr>
                      </w:pP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44"/>
                        </w:rPr>
                        <w:t xml:space="preserve">Table S1 Genetic map summary 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43"/>
                        </w:rPr>
                        <w:t xml:space="preserve">generated 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42"/>
                        </w:rPr>
                        <w:t>using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41"/>
                        </w:rPr>
                        <w:t xml:space="preserve"> GRAS-Di</w:t>
                      </w:r>
                    </w:p>
                  </w:txbxContent>
                </v:textbox>
              </v:shape>
            </w:pict>
          </mc:Fallback>
        </mc:AlternateContent>
      </w:r>
    </w:p>
    <w:p w14:paraId="35DA295A" w14:textId="321C087E" w:rsidR="00901026" w:rsidRPr="00901026" w:rsidRDefault="00901026" w:rsidP="00901026">
      <w:pPr>
        <w:rPr>
          <w:rFonts w:hint="eastAsia"/>
        </w:rPr>
      </w:pPr>
    </w:p>
    <w:p w14:paraId="4A0EBF13" w14:textId="77777777" w:rsidR="00901026" w:rsidRPr="00901026" w:rsidRDefault="00901026" w:rsidP="00901026">
      <w:pPr>
        <w:rPr>
          <w:rFonts w:hint="eastAsia"/>
        </w:rPr>
      </w:pPr>
    </w:p>
    <w:p w14:paraId="4CA699CB" w14:textId="77777777" w:rsidR="00901026" w:rsidRPr="00901026" w:rsidRDefault="00901026" w:rsidP="00901026">
      <w:pPr>
        <w:rPr>
          <w:rFonts w:hint="eastAsia"/>
        </w:rPr>
      </w:pPr>
    </w:p>
    <w:p w14:paraId="391EF236" w14:textId="77777777" w:rsidR="00901026" w:rsidRPr="00901026" w:rsidRDefault="00901026" w:rsidP="00901026">
      <w:pPr>
        <w:rPr>
          <w:rFonts w:hint="eastAsia"/>
        </w:rPr>
      </w:pPr>
    </w:p>
    <w:p w14:paraId="4B62211A" w14:textId="77777777" w:rsidR="00901026" w:rsidRPr="00901026" w:rsidRDefault="00901026" w:rsidP="00901026">
      <w:pPr>
        <w:rPr>
          <w:rFonts w:hint="eastAsia"/>
        </w:rPr>
      </w:pPr>
    </w:p>
    <w:p w14:paraId="2D26D73F" w14:textId="77777777" w:rsidR="00901026" w:rsidRPr="00901026" w:rsidRDefault="00901026" w:rsidP="00901026">
      <w:pPr>
        <w:rPr>
          <w:rFonts w:hint="eastAsia"/>
        </w:rPr>
      </w:pPr>
    </w:p>
    <w:p w14:paraId="47A302D5" w14:textId="77777777" w:rsidR="00901026" w:rsidRPr="00901026" w:rsidRDefault="00901026" w:rsidP="00901026">
      <w:pPr>
        <w:rPr>
          <w:rFonts w:hint="eastAsia"/>
        </w:rPr>
      </w:pPr>
    </w:p>
    <w:p w14:paraId="35639523" w14:textId="0453FD76" w:rsidR="00901026" w:rsidRPr="00901026" w:rsidRDefault="00901026" w:rsidP="00901026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22AEC0" wp14:editId="1E0369E1">
                <wp:simplePos x="0" y="0"/>
                <wp:positionH relativeFrom="column">
                  <wp:posOffset>628180</wp:posOffset>
                </wp:positionH>
                <wp:positionV relativeFrom="paragraph">
                  <wp:posOffset>95857</wp:posOffset>
                </wp:positionV>
                <wp:extent cx="6106160" cy="368935"/>
                <wp:effectExtent l="0" t="0" r="0" b="0"/>
                <wp:wrapNone/>
                <wp:docPr id="2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12DF49-1A45-11CB-B1C5-1167C00246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61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DED05A" w14:textId="5518EB85" w:rsidR="00901026" w:rsidRPr="00901026" w:rsidRDefault="00901026" w:rsidP="00C114DE">
                            <w:pPr>
                              <w:snapToGrid w:val="0"/>
                              <w:spacing w:after="0" w:line="240" w:lineRule="atLeast"/>
                              <w:rPr>
                                <w:rFonts w:asciiTheme="majorEastAsia" w:eastAsiaTheme="majorEastAsia" w:hAnsiTheme="majorEastAsia"/>
                                <w:color w:val="000000" w:themeColor="text1"/>
                                <w:kern w:val="24"/>
                                <w:sz w:val="24"/>
                                <w:eastAsianLayout w:id="-903584240"/>
                                <w14:ligatures w14:val="none"/>
                              </w:rPr>
                            </w:pP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56"/>
                              </w:rPr>
                              <w:t xml:space="preserve">The genetic map was constructed 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55"/>
                              </w:rPr>
                              <w:t>using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54"/>
                              </w:rPr>
                              <w:t xml:space="preserve"> </w:t>
                            </w:r>
                            <w:proofErr w:type="spellStart"/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54"/>
                              </w:rPr>
                              <w:t>MapMaker</w:t>
                            </w:r>
                            <w:proofErr w:type="spellEnd"/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54"/>
                              </w:rPr>
                              <w:t xml:space="preserve">/EXP 3.0 (Lander 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eastAsianLayout w:id="-903584253"/>
                              </w:rPr>
                              <w:t>et al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4252"/>
                              </w:rPr>
                              <w:t>., 1897)</w:t>
                            </w:r>
                            <w:r w:rsidR="00C114DE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22AEC0" id="テキスト ボックス 1" o:spid="_x0000_s1027" type="#_x0000_t202" style="position:absolute;margin-left:49.45pt;margin-top:7.55pt;width:480.8pt;height:29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" filled="f" stroked="f">
                <v:textbox style="mso-fit-shape-to-text:t">
                  <w:txbxContent>
                    <w:p w14:paraId="66DED05A" w14:textId="5518EB85" w:rsidR="00901026" w:rsidRPr="00901026" w:rsidRDefault="00901026" w:rsidP="00C114DE">
                      <w:pPr>
                        <w:snapToGrid w:val="0"/>
                        <w:spacing w:after="0" w:line="240" w:lineRule="atLeast"/>
                        <w:rPr>
                          <w:rFonts w:asciiTheme="majorEastAsia" w:eastAsiaTheme="majorEastAsia" w:hAnsiTheme="majorEastAsia"/>
                          <w:color w:val="000000" w:themeColor="text1"/>
                          <w:kern w:val="24"/>
                          <w:sz w:val="24"/>
                          <w:eastAsianLayout w:id="-903584240"/>
                          <w14:ligatures w14:val="none"/>
                        </w:rPr>
                      </w:pP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56"/>
                        </w:rPr>
                        <w:t xml:space="preserve">The genetic map was constructed 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55"/>
                        </w:rPr>
                        <w:t>using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54"/>
                        </w:rPr>
                        <w:t xml:space="preserve"> </w:t>
                      </w:r>
                      <w:proofErr w:type="spellStart"/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54"/>
                        </w:rPr>
                        <w:t>MapMaker</w:t>
                      </w:r>
                      <w:proofErr w:type="spellEnd"/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54"/>
                        </w:rPr>
                        <w:t xml:space="preserve">/EXP 3.0 (Lander 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i/>
                          <w:iCs/>
                          <w:color w:val="000000" w:themeColor="text1"/>
                          <w:kern w:val="24"/>
                          <w:sz w:val="24"/>
                          <w:eastAsianLayout w:id="-903584253"/>
                        </w:rPr>
                        <w:t>et al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4252"/>
                        </w:rPr>
                        <w:t>., 1897)</w:t>
                      </w:r>
                      <w:r w:rsidR="00C114DE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A1CDDC7" w14:textId="77777777" w:rsidR="00901026" w:rsidRPr="00901026" w:rsidRDefault="00901026" w:rsidP="00901026">
      <w:pPr>
        <w:rPr>
          <w:rFonts w:hint="eastAsia"/>
        </w:rPr>
      </w:pPr>
    </w:p>
    <w:p w14:paraId="19EC975A" w14:textId="4821D5EE" w:rsidR="00901026" w:rsidRDefault="00C114DE">
      <w:pPr>
        <w:widowControl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1982E7" wp14:editId="693F0FE1">
                <wp:simplePos x="0" y="0"/>
                <wp:positionH relativeFrom="column">
                  <wp:posOffset>107232</wp:posOffset>
                </wp:positionH>
                <wp:positionV relativeFrom="paragraph">
                  <wp:posOffset>2417031</wp:posOffset>
                </wp:positionV>
                <wp:extent cx="9217588" cy="646331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85A58F-E429-45AD-1A9D-63CEC191A2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7588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EDEE7E" w14:textId="77777777" w:rsidR="00901026" w:rsidRPr="00901026" w:rsidRDefault="00901026" w:rsidP="00901026">
                            <w:pPr>
                              <w:snapToGrid w:val="0"/>
                              <w:spacing w:after="0" w:line="240" w:lineRule="atLeast"/>
                              <w:rPr>
                                <w:rFonts w:asciiTheme="majorEastAsia" w:eastAsiaTheme="majorEastAsia" w:hAnsiTheme="majorEastAsia"/>
                                <w:color w:val="000000" w:themeColor="text1"/>
                                <w:kern w:val="24"/>
                                <w:sz w:val="24"/>
                                <w:eastAsianLayout w:id="-903583224"/>
                                <w14:ligatures w14:val="none"/>
                              </w:rPr>
                            </w:pP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3223"/>
                              </w:rPr>
                              <w:t>M1-4, M2-3, and M2-4 are c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3222"/>
                              </w:rPr>
                              <w:t>leaved amplified polymorphic sequence (</w:t>
                            </w: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3221"/>
                              </w:rPr>
                              <w:t xml:space="preserve">CAPS) markers. </w:t>
                            </w:r>
                          </w:p>
                          <w:p w14:paraId="24E3300A" w14:textId="77777777" w:rsidR="00901026" w:rsidRPr="00901026" w:rsidRDefault="00901026" w:rsidP="00901026">
                            <w:pPr>
                              <w:snapToGrid w:val="0"/>
                              <w:spacing w:after="0" w:line="240" w:lineRule="atLeast"/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3220"/>
                              </w:rPr>
                            </w:pPr>
                            <w:r w:rsidRPr="00901026">
                              <w:rPr>
                                <w:rFonts w:asciiTheme="majorEastAsia" w:eastAsiaTheme="majorEastAsia" w:hAnsiTheme="majorEastAsia" w:hint="eastAsia"/>
                                <w:color w:val="000000" w:themeColor="text1"/>
                                <w:kern w:val="24"/>
                                <w:sz w:val="24"/>
                                <w:eastAsianLayout w:id="-903583219"/>
                              </w:rPr>
                              <w:t>Other markers are indel markers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1982E7" id="テキスト ボックス 5" o:spid="_x0000_s1028" type="#_x0000_t202" style="position:absolute;margin-left:8.45pt;margin-top:190.3pt;width:725.8pt;height:50.9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" filled="f" stroked="f">
                <v:textbox style="mso-fit-shape-to-text:t">
                  <w:txbxContent>
                    <w:p w14:paraId="4AEDEE7E" w14:textId="77777777" w:rsidR="00901026" w:rsidRPr="00901026" w:rsidRDefault="00901026" w:rsidP="00901026">
                      <w:pPr>
                        <w:snapToGrid w:val="0"/>
                        <w:spacing w:after="0" w:line="240" w:lineRule="atLeast"/>
                        <w:rPr>
                          <w:rFonts w:asciiTheme="majorEastAsia" w:eastAsiaTheme="majorEastAsia" w:hAnsiTheme="majorEastAsia"/>
                          <w:color w:val="000000" w:themeColor="text1"/>
                          <w:kern w:val="24"/>
                          <w:sz w:val="24"/>
                          <w:eastAsianLayout w:id="-903583224"/>
                          <w14:ligatures w14:val="none"/>
                        </w:rPr>
                      </w:pP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3223"/>
                        </w:rPr>
                        <w:t>M1-4, M2-3, and M2-4 are c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3222"/>
                        </w:rPr>
                        <w:t>leaved amplified polymorphic sequence (</w:t>
                      </w: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3221"/>
                        </w:rPr>
                        <w:t xml:space="preserve">CAPS) markers. </w:t>
                      </w:r>
                    </w:p>
                    <w:p w14:paraId="24E3300A" w14:textId="77777777" w:rsidR="00901026" w:rsidRPr="00901026" w:rsidRDefault="00901026" w:rsidP="00901026">
                      <w:pPr>
                        <w:snapToGrid w:val="0"/>
                        <w:spacing w:after="0" w:line="240" w:lineRule="atLeast"/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3220"/>
                        </w:rPr>
                      </w:pPr>
                      <w:r w:rsidRPr="00901026">
                        <w:rPr>
                          <w:rFonts w:asciiTheme="majorEastAsia" w:eastAsiaTheme="majorEastAsia" w:hAnsiTheme="majorEastAsia" w:hint="eastAsia"/>
                          <w:color w:val="000000" w:themeColor="text1"/>
                          <w:kern w:val="24"/>
                          <w:sz w:val="24"/>
                          <w:eastAsianLayout w:id="-903583219"/>
                        </w:rPr>
                        <w:t>Other markers are indel marker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0172B252" wp14:editId="335D9B68">
            <wp:simplePos x="0" y="0"/>
            <wp:positionH relativeFrom="column">
              <wp:posOffset>153670</wp:posOffset>
            </wp:positionH>
            <wp:positionV relativeFrom="paragraph">
              <wp:posOffset>887785</wp:posOffset>
            </wp:positionV>
            <wp:extent cx="5400040" cy="1512570"/>
            <wp:effectExtent l="0" t="0" r="0" b="0"/>
            <wp:wrapNone/>
            <wp:docPr id="1543859652" name="table" descr="図形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CBC1061B-2A13-FBD8-827D-B04A51A97C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859652" name="table" descr="図形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id="{CBC1061B-2A13-FBD8-827D-B04A51A97C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12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0102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B33C76" wp14:editId="3B0887B7">
                <wp:simplePos x="0" y="0"/>
                <wp:positionH relativeFrom="column">
                  <wp:posOffset>635</wp:posOffset>
                </wp:positionH>
                <wp:positionV relativeFrom="paragraph">
                  <wp:posOffset>391216</wp:posOffset>
                </wp:positionV>
                <wp:extent cx="7116418" cy="368935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F34058-5542-CCF1-9382-47403FAC54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6418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33BA71" w14:textId="77777777" w:rsidR="00901026" w:rsidRPr="00901026" w:rsidRDefault="00901026" w:rsidP="00901026">
                            <w:pPr>
                              <w:rPr>
                                <w:rFonts w:asciiTheme="majorHAnsi" w:eastAsiaTheme="majorHAnsi" w:hAnsiTheme="majorHAnsi"/>
                                <w:color w:val="000000" w:themeColor="text1"/>
                                <w:kern w:val="24"/>
                                <w:sz w:val="24"/>
                                <w:eastAsianLayout w:id="-903583218"/>
                                <w14:ligatures w14:val="none"/>
                              </w:rPr>
                            </w:pPr>
                            <w:r w:rsidRPr="00901026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3217"/>
                              </w:rPr>
                              <w:t>Table S2 List of the sequence of primers used for fine mapping of the QTL located on Chromosome 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B33C76" id="テキスト ボックス 2" o:spid="_x0000_s1029" type="#_x0000_t202" style="position:absolute;margin-left:.05pt;margin-top:30.8pt;width:560.35pt;height:29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" filled="f" stroked="f">
                <v:textbox style="mso-fit-shape-to-text:t">
                  <w:txbxContent>
                    <w:p w14:paraId="1133BA71" w14:textId="77777777" w:rsidR="00901026" w:rsidRPr="00901026" w:rsidRDefault="00901026" w:rsidP="00901026">
                      <w:pPr>
                        <w:rPr>
                          <w:rFonts w:asciiTheme="majorHAnsi" w:eastAsiaTheme="majorHAnsi" w:hAnsiTheme="majorHAnsi"/>
                          <w:color w:val="000000" w:themeColor="text1"/>
                          <w:kern w:val="24"/>
                          <w:sz w:val="24"/>
                          <w:eastAsianLayout w:id="-903583218"/>
                          <w14:ligatures w14:val="none"/>
                        </w:rPr>
                      </w:pPr>
                      <w:r w:rsidRPr="00901026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3217"/>
                        </w:rPr>
                        <w:t>Table S2 List of the sequence of primers used for fine mapping of the QTL located on Chromosome 18</w:t>
                      </w:r>
                    </w:p>
                  </w:txbxContent>
                </v:textbox>
              </v:shape>
            </w:pict>
          </mc:Fallback>
        </mc:AlternateContent>
      </w:r>
      <w:r w:rsidR="00901026">
        <w:br w:type="page"/>
      </w:r>
    </w:p>
    <w:p w14:paraId="0741D9A8" w14:textId="1DF812C0" w:rsidR="00901026" w:rsidRDefault="00901026">
      <w:pPr>
        <w:widowControl/>
      </w:pPr>
      <w:r w:rsidRPr="0090102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F41163" wp14:editId="596C8391">
                <wp:simplePos x="0" y="0"/>
                <wp:positionH relativeFrom="column">
                  <wp:posOffset>445770</wp:posOffset>
                </wp:positionH>
                <wp:positionV relativeFrom="paragraph">
                  <wp:posOffset>4750490</wp:posOffset>
                </wp:positionV>
                <wp:extent cx="9624751" cy="1246495"/>
                <wp:effectExtent l="0" t="0" r="0" b="0"/>
                <wp:wrapNone/>
                <wp:docPr id="1944792149" name="テキスト ボックス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4751" cy="1246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F01042" w14:textId="4C17B53B" w:rsidR="00901026" w:rsidRPr="00DC6988" w:rsidRDefault="00DC6988" w:rsidP="00DC6988">
                            <w:pPr>
                              <w:widowControl/>
                              <w:adjustRightInd w:val="0"/>
                              <w:snapToGrid w:val="0"/>
                              <w:spacing w:after="0" w:line="240" w:lineRule="atLeast"/>
                              <w:rPr>
                                <w:rFonts w:asciiTheme="majorHAnsi" w:eastAsiaTheme="majorHAnsi" w:hAnsiTheme="majorHAnsi"/>
                                <w:color w:val="000000" w:themeColor="text1"/>
                                <w:kern w:val="24"/>
                                <w:sz w:val="24"/>
                                <w:eastAsianLayout w:id="-903582196"/>
                              </w:rPr>
                            </w:pPr>
                            <w:r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5"/>
                              </w:rPr>
                              <w:t>(1</w:t>
                            </w:r>
                            <w:r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5"/>
                              </w:rPr>
                              <w:t xml:space="preserve">) 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5"/>
                              </w:rPr>
                              <w:t xml:space="preserve">Gene model names are derived from the </w:t>
                            </w:r>
                            <w:proofErr w:type="spellStart"/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4"/>
                              </w:rPr>
                              <w:t>S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3"/>
                              </w:rPr>
                              <w:t>oybase</w:t>
                            </w:r>
                            <w:proofErr w:type="spellEnd"/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2"/>
                              </w:rPr>
                              <w:t xml:space="preserve"> database (https://www.soybase.org)</w:t>
                            </w:r>
                          </w:p>
                          <w:p w14:paraId="6EAC8BA4" w14:textId="658D1BD2" w:rsidR="00901026" w:rsidRPr="00DC6988" w:rsidRDefault="00DC6988" w:rsidP="00DC6988">
                            <w:pPr>
                              <w:widowControl/>
                              <w:adjustRightInd w:val="0"/>
                              <w:snapToGrid w:val="0"/>
                              <w:spacing w:after="0" w:line="240" w:lineRule="atLeast"/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8"/>
                              </w:rPr>
                            </w:pPr>
                            <w:r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</w:rPr>
                              <w:t xml:space="preserve">(2) 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7"/>
                              </w:rPr>
                              <w:t>GenBank ID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6"/>
                              </w:rPr>
                              <w:t>,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5"/>
                              </w:rPr>
                              <w:t xml:space="preserve"> (3) the average value of three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4"/>
                              </w:rPr>
                              <w:t xml:space="preserve"> replicates, (4) 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3"/>
                              </w:rPr>
                              <w:t>Log 2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2"/>
                              </w:rPr>
                              <w:t>-</w:t>
                            </w:r>
                            <w:r w:rsidR="00901026"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1"/>
                              </w:rPr>
                              <w:t xml:space="preserve">fold change, and </w:t>
                            </w:r>
                          </w:p>
                          <w:p w14:paraId="6C760058" w14:textId="77777777" w:rsidR="00901026" w:rsidRPr="00901026" w:rsidRDefault="00901026" w:rsidP="00DC6988">
                            <w:pPr>
                              <w:adjustRightInd w:val="0"/>
                              <w:snapToGrid w:val="0"/>
                              <w:spacing w:after="0" w:line="240" w:lineRule="atLeast"/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200"/>
                              </w:rPr>
                            </w:pPr>
                            <w:r w:rsidRPr="00901026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9"/>
                              </w:rPr>
                              <w:t xml:space="preserve">(5) adjusted p-values from the </w:t>
                            </w:r>
                            <w:r w:rsidRPr="00901026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8"/>
                              </w:rPr>
                              <w:t>W</w:t>
                            </w:r>
                            <w:r w:rsidRPr="00901026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7"/>
                              </w:rPr>
                              <w:t xml:space="preserve">ald test using the </w:t>
                            </w:r>
                            <w:proofErr w:type="spellStart"/>
                            <w:r w:rsidRPr="00901026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6"/>
                              </w:rPr>
                              <w:t>Benhamini</w:t>
                            </w:r>
                            <w:proofErr w:type="spellEnd"/>
                            <w:r w:rsidRPr="00901026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195"/>
                              </w:rPr>
                              <w:t xml:space="preserve"> and Hochberg method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F41163" id="_x0000_s1030" type="#_x0000_t202" style="position:absolute;margin-left:35.1pt;margin-top:374.05pt;width:757.85pt;height:98.1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" filled="f" stroked="f">
                <v:textbox style="mso-fit-shape-to-text:t">
                  <w:txbxContent>
                    <w:p w14:paraId="22F01042" w14:textId="4C17B53B" w:rsidR="00901026" w:rsidRPr="00DC6988" w:rsidRDefault="00DC6988" w:rsidP="00DC6988">
                      <w:pPr>
                        <w:widowControl/>
                        <w:adjustRightInd w:val="0"/>
                        <w:snapToGrid w:val="0"/>
                        <w:spacing w:after="0" w:line="240" w:lineRule="atLeast"/>
                        <w:rPr>
                          <w:rFonts w:asciiTheme="majorHAnsi" w:eastAsiaTheme="majorHAnsi" w:hAnsiTheme="majorHAnsi"/>
                          <w:color w:val="000000" w:themeColor="text1"/>
                          <w:kern w:val="24"/>
                          <w:sz w:val="24"/>
                          <w:eastAsianLayout w:id="-903582196"/>
                        </w:rPr>
                      </w:pPr>
                      <w:r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5"/>
                        </w:rPr>
                        <w:t>(1</w:t>
                      </w:r>
                      <w:r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5"/>
                        </w:rPr>
                        <w:t xml:space="preserve">) 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5"/>
                        </w:rPr>
                        <w:t xml:space="preserve">Gene model names are derived from the </w:t>
                      </w:r>
                      <w:proofErr w:type="spellStart"/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4"/>
                        </w:rPr>
                        <w:t>S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3"/>
                        </w:rPr>
                        <w:t>oybase</w:t>
                      </w:r>
                      <w:proofErr w:type="spellEnd"/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2"/>
                        </w:rPr>
                        <w:t xml:space="preserve"> database (https://www.soybase.org)</w:t>
                      </w:r>
                    </w:p>
                    <w:p w14:paraId="6EAC8BA4" w14:textId="658D1BD2" w:rsidR="00901026" w:rsidRPr="00DC6988" w:rsidRDefault="00DC6988" w:rsidP="00DC6988">
                      <w:pPr>
                        <w:widowControl/>
                        <w:adjustRightInd w:val="0"/>
                        <w:snapToGrid w:val="0"/>
                        <w:spacing w:after="0" w:line="240" w:lineRule="atLeast"/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8"/>
                        </w:rPr>
                      </w:pPr>
                      <w:r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</w:rPr>
                        <w:t xml:space="preserve">(2) 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7"/>
                        </w:rPr>
                        <w:t>GenBank ID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6"/>
                        </w:rPr>
                        <w:t>,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5"/>
                        </w:rPr>
                        <w:t xml:space="preserve"> (3) the average value of three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4"/>
                        </w:rPr>
                        <w:t xml:space="preserve"> replicates, (4) 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3"/>
                        </w:rPr>
                        <w:t>Log 2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2"/>
                        </w:rPr>
                        <w:t>-</w:t>
                      </w:r>
                      <w:r w:rsidR="00901026"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1"/>
                        </w:rPr>
                        <w:t xml:space="preserve">fold change, and </w:t>
                      </w:r>
                    </w:p>
                    <w:p w14:paraId="6C760058" w14:textId="77777777" w:rsidR="00901026" w:rsidRPr="00901026" w:rsidRDefault="00901026" w:rsidP="00DC6988">
                      <w:pPr>
                        <w:adjustRightInd w:val="0"/>
                        <w:snapToGrid w:val="0"/>
                        <w:spacing w:after="0" w:line="240" w:lineRule="atLeast"/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200"/>
                        </w:rPr>
                      </w:pPr>
                      <w:r w:rsidRPr="00901026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9"/>
                        </w:rPr>
                        <w:t xml:space="preserve">(5) adjusted p-values from the </w:t>
                      </w:r>
                      <w:r w:rsidRPr="00901026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8"/>
                        </w:rPr>
                        <w:t>W</w:t>
                      </w:r>
                      <w:r w:rsidRPr="00901026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7"/>
                        </w:rPr>
                        <w:t xml:space="preserve">ald test using the </w:t>
                      </w:r>
                      <w:proofErr w:type="spellStart"/>
                      <w:r w:rsidRPr="00901026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6"/>
                        </w:rPr>
                        <w:t>Benhamini</w:t>
                      </w:r>
                      <w:proofErr w:type="spellEnd"/>
                      <w:r w:rsidRPr="00901026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195"/>
                        </w:rPr>
                        <w:t xml:space="preserve"> and Hochberg method.</w:t>
                      </w:r>
                    </w:p>
                  </w:txbxContent>
                </v:textbox>
              </v:shape>
            </w:pict>
          </mc:Fallback>
        </mc:AlternateContent>
      </w:r>
      <w:r w:rsidRPr="0090102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96EF01" wp14:editId="069E5C8A">
                <wp:simplePos x="0" y="0"/>
                <wp:positionH relativeFrom="column">
                  <wp:posOffset>316865</wp:posOffset>
                </wp:positionH>
                <wp:positionV relativeFrom="paragraph">
                  <wp:posOffset>-221367</wp:posOffset>
                </wp:positionV>
                <wp:extent cx="8630889" cy="369332"/>
                <wp:effectExtent l="0" t="0" r="0" b="0"/>
                <wp:wrapNone/>
                <wp:docPr id="77207362" name="テキスト ボックス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088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2FE98F" w14:textId="495843E6" w:rsidR="00901026" w:rsidRPr="00901026" w:rsidRDefault="00901026" w:rsidP="00901026">
                            <w:pPr>
                              <w:adjustRightInd w:val="0"/>
                              <w:snapToGrid w:val="0"/>
                              <w:spacing w:after="0" w:line="240" w:lineRule="atLeast"/>
                              <w:rPr>
                                <w:rFonts w:asciiTheme="majorHAnsi" w:eastAsiaTheme="majorHAnsi" w:hAnsiTheme="majorHAnsi"/>
                                <w:color w:val="000000" w:themeColor="text1"/>
                                <w:kern w:val="24"/>
                                <w:sz w:val="24"/>
                                <w:eastAsianLayout w:id="-903582710"/>
                                <w14:ligatures w14:val="none"/>
                              </w:rPr>
                            </w:pPr>
                            <w:r w:rsidRPr="00901026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2709"/>
                              </w:rPr>
                              <w:t>Table S3 Summary of the differentially expressed genes within the QTL reg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96EF01" id="_x0000_s1031" type="#_x0000_t202" style="position:absolute;margin-left:24.95pt;margin-top:-17.45pt;width:679.6pt;height:29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" filled="f" stroked="f">
                <v:textbox style="mso-fit-shape-to-text:t">
                  <w:txbxContent>
                    <w:p w14:paraId="1A2FE98F" w14:textId="495843E6" w:rsidR="00901026" w:rsidRPr="00901026" w:rsidRDefault="00901026" w:rsidP="00901026">
                      <w:pPr>
                        <w:adjustRightInd w:val="0"/>
                        <w:snapToGrid w:val="0"/>
                        <w:spacing w:after="0" w:line="240" w:lineRule="atLeast"/>
                        <w:rPr>
                          <w:rFonts w:asciiTheme="majorHAnsi" w:eastAsiaTheme="majorHAnsi" w:hAnsiTheme="majorHAnsi"/>
                          <w:color w:val="000000" w:themeColor="text1"/>
                          <w:kern w:val="24"/>
                          <w:sz w:val="24"/>
                          <w:eastAsianLayout w:id="-903582710"/>
                          <w14:ligatures w14:val="none"/>
                        </w:rPr>
                      </w:pPr>
                      <w:r w:rsidRPr="00901026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2709"/>
                        </w:rPr>
                        <w:t>Table S3 Summary of the differentially expressed genes within the QTL region</w:t>
                      </w:r>
                    </w:p>
                  </w:txbxContent>
                </v:textbox>
              </v:shape>
            </w:pict>
          </mc:Fallback>
        </mc:AlternateContent>
      </w:r>
      <w:r w:rsidRPr="00901026">
        <w:rPr>
          <w:noProof/>
        </w:rPr>
        <w:drawing>
          <wp:anchor distT="0" distB="0" distL="114300" distR="114300" simplePos="0" relativeHeight="251667456" behindDoc="0" locked="0" layoutInCell="1" allowOverlap="1" wp14:anchorId="51FE5874" wp14:editId="0778C2F1">
            <wp:simplePos x="0" y="0"/>
            <wp:positionH relativeFrom="column">
              <wp:posOffset>406373</wp:posOffset>
            </wp:positionH>
            <wp:positionV relativeFrom="paragraph">
              <wp:posOffset>128767</wp:posOffset>
            </wp:positionV>
            <wp:extent cx="5780598" cy="4622629"/>
            <wp:effectExtent l="0" t="0" r="0" b="6985"/>
            <wp:wrapNone/>
            <wp:docPr id="1715983196" name="table" descr="テーブル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415B249-ABFF-493B-8883-7660B7EBE3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983196" name="table" descr="テーブル&#10;&#10;自動的に生成された説明">
                      <a:extLst>
                        <a:ext uri="{FF2B5EF4-FFF2-40B4-BE49-F238E27FC236}">
                          <a16:creationId xmlns:a16="http://schemas.microsoft.com/office/drawing/2014/main" id="{D415B249-ABFF-493B-8883-7660B7EBE3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80598" cy="46226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102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055112" wp14:editId="6328F2BA">
                <wp:simplePos x="0" y="0"/>
                <wp:positionH relativeFrom="column">
                  <wp:posOffset>-1080135</wp:posOffset>
                </wp:positionH>
                <wp:positionV relativeFrom="paragraph">
                  <wp:posOffset>10272395</wp:posOffset>
                </wp:positionV>
                <wp:extent cx="9624751" cy="1246495"/>
                <wp:effectExtent l="0" t="0" r="0" b="0"/>
                <wp:wrapNone/>
                <wp:docPr id="2044176838" name="テキスト ボックス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4751" cy="1246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56379B" w14:textId="77777777" w:rsidR="00901026" w:rsidRDefault="00901026" w:rsidP="00901026">
                            <w:pPr>
                              <w:pStyle w:val="a9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hAnsi="游明朝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4"/>
                              </w:rPr>
                            </w:pP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3"/>
                              </w:rPr>
                              <w:t xml:space="preserve">Gene model names are derived from the </w:t>
                            </w:r>
                            <w:proofErr w:type="spellStart"/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2"/>
                              </w:rPr>
                              <w:t>S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1"/>
                              </w:rPr>
                              <w:t>oybase</w:t>
                            </w:r>
                            <w:proofErr w:type="spellEnd"/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0"/>
                              </w:rPr>
                              <w:t xml:space="preserve"> database (https://www.soybase.org)</w:t>
                            </w:r>
                          </w:p>
                          <w:p w14:paraId="5DA00A0D" w14:textId="77777777" w:rsidR="00901026" w:rsidRDefault="00901026" w:rsidP="00901026">
                            <w:pPr>
                              <w:pStyle w:val="a9"/>
                              <w:widowControl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09"/>
                              </w:rPr>
                            </w:pP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08"/>
                              </w:rPr>
                              <w:t>GenBank ID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07"/>
                              </w:rPr>
                              <w:t>,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06"/>
                              </w:rPr>
                              <w:t xml:space="preserve"> (3) the average value of three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05"/>
                              </w:rPr>
                              <w:t xml:space="preserve"> replicates, (4) 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04"/>
                              </w:rPr>
                              <w:t>Log 2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20"/>
                              </w:rPr>
                              <w:t>-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9"/>
                              </w:rPr>
                              <w:t xml:space="preserve">fold change, and </w:t>
                            </w:r>
                          </w:p>
                          <w:p w14:paraId="5FAE7F45" w14:textId="77777777" w:rsidR="00901026" w:rsidRDefault="00901026" w:rsidP="00901026">
                            <w:pP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8"/>
                              </w:rPr>
                            </w:pP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7"/>
                              </w:rPr>
                              <w:t xml:space="preserve">(5) adjusted p-values from the 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6"/>
                              </w:rPr>
                              <w:t>W</w:t>
                            </w:r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5"/>
                              </w:rPr>
                              <w:t xml:space="preserve">ald test using the </w:t>
                            </w:r>
                            <w:proofErr w:type="spellStart"/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4"/>
                              </w:rPr>
                              <w:t>Benhamini</w:t>
                            </w:r>
                            <w:proofErr w:type="spellEnd"/>
                            <w:r>
                              <w:rPr>
                                <w:rFonts w:hAnsi="游明朝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903582713"/>
                              </w:rPr>
                              <w:t xml:space="preserve"> and Hochberg method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55112" id="_x0000_s1032" type="#_x0000_t202" style="position:absolute;margin-left:-85.05pt;margin-top:808.85pt;width:757.85pt;height:98.1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" filled="f" stroked="f">
                <v:textbox style="mso-fit-shape-to-text:t">
                  <w:txbxContent>
                    <w:p w14:paraId="4356379B" w14:textId="77777777" w:rsidR="00901026" w:rsidRDefault="00901026" w:rsidP="00901026">
                      <w:pPr>
                        <w:pStyle w:val="a9"/>
                        <w:widowControl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hAnsi="游明朝"/>
                          <w:color w:val="000000" w:themeColor="text1"/>
                          <w:kern w:val="24"/>
                          <w:sz w:val="36"/>
                          <w:szCs w:val="36"/>
                          <w:eastAsianLayout w:id="-903582714"/>
                        </w:rPr>
                      </w:pP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3"/>
                        </w:rPr>
                        <w:t xml:space="preserve">Gene model names are derived from the </w:t>
                      </w:r>
                      <w:proofErr w:type="spellStart"/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2"/>
                        </w:rPr>
                        <w:t>S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1"/>
                        </w:rPr>
                        <w:t>oybase</w:t>
                      </w:r>
                      <w:proofErr w:type="spellEnd"/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0"/>
                        </w:rPr>
                        <w:t xml:space="preserve"> database (https://www.soybase.org)</w:t>
                      </w:r>
                    </w:p>
                    <w:p w14:paraId="5DA00A0D" w14:textId="77777777" w:rsidR="00901026" w:rsidRDefault="00901026" w:rsidP="00901026">
                      <w:pPr>
                        <w:pStyle w:val="a9"/>
                        <w:widowControl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09"/>
                        </w:rPr>
                      </w:pP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08"/>
                        </w:rPr>
                        <w:t>GenBank ID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07"/>
                        </w:rPr>
                        <w:t>,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06"/>
                        </w:rPr>
                        <w:t xml:space="preserve"> (3) the average value of three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05"/>
                        </w:rPr>
                        <w:t xml:space="preserve"> replicates, (4) 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04"/>
                        </w:rPr>
                        <w:t>Log 2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20"/>
                        </w:rPr>
                        <w:t>-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9"/>
                        </w:rPr>
                        <w:t xml:space="preserve">fold change, and </w:t>
                      </w:r>
                    </w:p>
                    <w:p w14:paraId="5FAE7F45" w14:textId="77777777" w:rsidR="00901026" w:rsidRDefault="00901026" w:rsidP="00901026">
                      <w:pP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8"/>
                        </w:rPr>
                      </w:pP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7"/>
                        </w:rPr>
                        <w:t xml:space="preserve">(5) adjusted p-values from the 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6"/>
                        </w:rPr>
                        <w:t>W</w:t>
                      </w:r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5"/>
                        </w:rPr>
                        <w:t xml:space="preserve">ald test using the </w:t>
                      </w:r>
                      <w:proofErr w:type="spellStart"/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4"/>
                        </w:rPr>
                        <w:t>Benhamini</w:t>
                      </w:r>
                      <w:proofErr w:type="spellEnd"/>
                      <w:r>
                        <w:rPr>
                          <w:rFonts w:hAnsi="游明朝" w:hint="eastAsia"/>
                          <w:color w:val="000000" w:themeColor="text1"/>
                          <w:kern w:val="24"/>
                          <w:sz w:val="36"/>
                          <w:szCs w:val="36"/>
                          <w:eastAsianLayout w:id="-903582713"/>
                        </w:rPr>
                        <w:t xml:space="preserve"> and Hochberg method.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51132AFB" w14:textId="3786AAAC" w:rsidR="00901026" w:rsidRDefault="00DC6988">
      <w:pPr>
        <w:widowControl/>
      </w:pPr>
      <w:r w:rsidRPr="00DC6988"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7CA276" wp14:editId="63DC5AFD">
                <wp:simplePos x="0" y="0"/>
                <wp:positionH relativeFrom="column">
                  <wp:posOffset>-39757</wp:posOffset>
                </wp:positionH>
                <wp:positionV relativeFrom="paragraph">
                  <wp:posOffset>-171064</wp:posOffset>
                </wp:positionV>
                <wp:extent cx="5262979" cy="369332"/>
                <wp:effectExtent l="0" t="0" r="0" b="0"/>
                <wp:wrapNone/>
                <wp:docPr id="330282308" name="テキスト ボックス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297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CF9A5C" w14:textId="77777777" w:rsidR="00DC6988" w:rsidRPr="00DC6988" w:rsidRDefault="00DC6988" w:rsidP="00DC6988">
                            <w:pPr>
                              <w:rPr>
                                <w:rFonts w:asciiTheme="majorHAnsi" w:eastAsiaTheme="majorHAnsi" w:hAnsiTheme="majorHAnsi"/>
                                <w:color w:val="000000" w:themeColor="text1"/>
                                <w:kern w:val="24"/>
                                <w:sz w:val="24"/>
                                <w:eastAsianLayout w:id="-903580160"/>
                                <w14:ligatures w14:val="none"/>
                              </w:rPr>
                            </w:pPr>
                            <w:r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80159"/>
                              </w:rPr>
                              <w:t>Table S4 Primers used for amplicon sequencin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7CA276" id="_x0000_s1033" type="#_x0000_t202" style="position:absolute;margin-left:-3.15pt;margin-top:-13.45pt;width:414.4pt;height:29.1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" filled="f" stroked="f">
                <v:textbox style="mso-fit-shape-to-text:t">
                  <w:txbxContent>
                    <w:p w14:paraId="61CF9A5C" w14:textId="77777777" w:rsidR="00DC6988" w:rsidRPr="00DC6988" w:rsidRDefault="00DC6988" w:rsidP="00DC6988">
                      <w:pPr>
                        <w:rPr>
                          <w:rFonts w:asciiTheme="majorHAnsi" w:eastAsiaTheme="majorHAnsi" w:hAnsiTheme="majorHAnsi"/>
                          <w:color w:val="000000" w:themeColor="text1"/>
                          <w:kern w:val="24"/>
                          <w:sz w:val="24"/>
                          <w:eastAsianLayout w:id="-903580160"/>
                          <w14:ligatures w14:val="none"/>
                        </w:rPr>
                      </w:pPr>
                      <w:r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80159"/>
                        </w:rPr>
                        <w:t>Table S4 Primers used for amplicon sequencing</w:t>
                      </w:r>
                    </w:p>
                  </w:txbxContent>
                </v:textbox>
              </v:shape>
            </w:pict>
          </mc:Fallback>
        </mc:AlternateContent>
      </w:r>
      <w:r w:rsidRPr="00DC6988">
        <w:drawing>
          <wp:anchor distT="0" distB="0" distL="114300" distR="114300" simplePos="0" relativeHeight="251673600" behindDoc="0" locked="0" layoutInCell="1" allowOverlap="1" wp14:anchorId="02EB5995" wp14:editId="7F8A0EE3">
            <wp:simplePos x="0" y="0"/>
            <wp:positionH relativeFrom="column">
              <wp:posOffset>3507574</wp:posOffset>
            </wp:positionH>
            <wp:positionV relativeFrom="paragraph">
              <wp:posOffset>0</wp:posOffset>
            </wp:positionV>
            <wp:extent cx="4765040" cy="5400040"/>
            <wp:effectExtent l="0" t="0" r="0" b="0"/>
            <wp:wrapNone/>
            <wp:docPr id="444460639" name="table" descr="図形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7DE89C7-CFAD-AAA5-7734-DBE8F5EAD5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460639" name="table" descr="図形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id="{D7DE89C7-CFAD-AAA5-7734-DBE8F5EAD5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01026">
        <w:br w:type="page"/>
      </w:r>
    </w:p>
    <w:p w14:paraId="1E03EDE3" w14:textId="1584BFE4" w:rsidR="00901026" w:rsidRDefault="00DC6988">
      <w:pPr>
        <w:widowControl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FEA57D" wp14:editId="4C143014">
                <wp:simplePos x="0" y="0"/>
                <wp:positionH relativeFrom="column">
                  <wp:posOffset>4966225</wp:posOffset>
                </wp:positionH>
                <wp:positionV relativeFrom="paragraph">
                  <wp:posOffset>4465292</wp:posOffset>
                </wp:positionV>
                <wp:extent cx="4331635" cy="276999"/>
                <wp:effectExtent l="0" t="0" r="0" b="0"/>
                <wp:wrapNone/>
                <wp:docPr id="10" name="テキスト ボックス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CD13F7-7E56-B72C-08AA-866F7D4904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163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2A5659" w14:textId="77777777" w:rsidR="00DC6988" w:rsidRPr="00DC6988" w:rsidRDefault="00DC6988" w:rsidP="00DC6988">
                            <w:pPr>
                              <w:snapToGrid w:val="0"/>
                              <w:spacing w:after="0" w:line="240" w:lineRule="atLeast"/>
                              <w:rPr>
                                <w:rFonts w:asciiTheme="majorHAnsi" w:eastAsiaTheme="majorHAnsi" w:hAnsiTheme="majorHAnsi"/>
                                <w:color w:val="000000" w:themeColor="text1"/>
                                <w:kern w:val="24"/>
                                <w:sz w:val="24"/>
                                <w:eastAsianLayout w:id="-903579902"/>
                                <w14:ligatures w14:val="none"/>
                              </w:rPr>
                            </w:pPr>
                            <w:r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eastAsianLayout w:id="-903579901"/>
                              </w:rPr>
                              <w:t xml:space="preserve">Data originated from </w:t>
                            </w:r>
                            <w:proofErr w:type="spellStart"/>
                            <w:r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eastAsianLayout w:id="-903579900"/>
                              </w:rPr>
                              <w:t>soybase</w:t>
                            </w:r>
                            <w:proofErr w:type="spellEnd"/>
                            <w:r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eastAsianLayout w:id="-903579899"/>
                              </w:rPr>
                              <w:t xml:space="preserve"> (https://www.soybase.org)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FEA57D" id="テキスト ボックス 9" o:spid="_x0000_s1034" type="#_x0000_t202" style="position:absolute;margin-left:391.05pt;margin-top:351.6pt;width:341.05pt;height:21.8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" filled="f" stroked="f">
                <v:textbox style="mso-fit-shape-to-text:t">
                  <w:txbxContent>
                    <w:p w14:paraId="7D2A5659" w14:textId="77777777" w:rsidR="00DC6988" w:rsidRPr="00DC6988" w:rsidRDefault="00DC6988" w:rsidP="00DC6988">
                      <w:pPr>
                        <w:snapToGrid w:val="0"/>
                        <w:spacing w:after="0" w:line="240" w:lineRule="atLeast"/>
                        <w:rPr>
                          <w:rFonts w:asciiTheme="majorHAnsi" w:eastAsiaTheme="majorHAnsi" w:hAnsiTheme="majorHAnsi"/>
                          <w:color w:val="000000" w:themeColor="text1"/>
                          <w:kern w:val="24"/>
                          <w:sz w:val="24"/>
                          <w:eastAsianLayout w:id="-903579902"/>
                          <w14:ligatures w14:val="none"/>
                        </w:rPr>
                      </w:pPr>
                      <w:r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eastAsianLayout w:id="-903579901"/>
                        </w:rPr>
                        <w:t xml:space="preserve">Data originated from </w:t>
                      </w:r>
                      <w:proofErr w:type="spellStart"/>
                      <w:r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eastAsianLayout w:id="-903579900"/>
                        </w:rPr>
                        <w:t>soybase</w:t>
                      </w:r>
                      <w:proofErr w:type="spellEnd"/>
                      <w:r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eastAsianLayout w:id="-903579899"/>
                        </w:rPr>
                        <w:t xml:space="preserve"> (https://www.soybase.org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365CCD27" wp14:editId="30D0746F">
            <wp:simplePos x="0" y="0"/>
            <wp:positionH relativeFrom="column">
              <wp:posOffset>213857</wp:posOffset>
            </wp:positionH>
            <wp:positionV relativeFrom="paragraph">
              <wp:posOffset>284121</wp:posOffset>
            </wp:positionV>
            <wp:extent cx="8351520" cy="4126230"/>
            <wp:effectExtent l="0" t="0" r="0" b="7620"/>
            <wp:wrapNone/>
            <wp:docPr id="809825913" name="図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82591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972EF8" wp14:editId="55AFD98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1097910" cy="369332"/>
                <wp:effectExtent l="0" t="0" r="0" b="0"/>
                <wp:wrapNone/>
                <wp:docPr id="1568774270" name="テキスト ボックス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9791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81660A" w14:textId="77777777" w:rsidR="00DC6988" w:rsidRPr="00DC6988" w:rsidRDefault="00DC6988" w:rsidP="00DC6988">
                            <w:pPr>
                              <w:adjustRightInd w:val="0"/>
                              <w:snapToGrid w:val="0"/>
                              <w:spacing w:after="0" w:line="240" w:lineRule="exact"/>
                              <w:rPr>
                                <w:rFonts w:asciiTheme="majorHAnsi" w:eastAsiaTheme="majorHAnsi" w:hAnsiTheme="majorHAnsi"/>
                                <w:color w:val="000000" w:themeColor="text1"/>
                                <w:kern w:val="24"/>
                                <w:sz w:val="24"/>
                                <w:eastAsianLayout w:id="-903579904"/>
                                <w14:ligatures w14:val="none"/>
                              </w:rPr>
                            </w:pPr>
                            <w:r w:rsidRPr="00DC6988">
                              <w:rPr>
                                <w:rFonts w:asciiTheme="majorHAnsi" w:eastAsiaTheme="majorHAnsi" w:hAnsiTheme="majorHAnsi" w:hint="eastAsia"/>
                                <w:color w:val="000000" w:themeColor="text1"/>
                                <w:kern w:val="24"/>
                                <w:sz w:val="24"/>
                                <w:eastAsianLayout w:id="-903579903"/>
                              </w:rPr>
                              <w:t>Table S5 GWAS QTLs locating the QTL region on chromosome 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972EF8" id="_x0000_s1035" type="#_x0000_t202" style="position:absolute;margin-left:0;margin-top:0;width:873.85pt;height:29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" filled="f" stroked="f">
                <v:textbox style="mso-fit-shape-to-text:t">
                  <w:txbxContent>
                    <w:p w14:paraId="4481660A" w14:textId="77777777" w:rsidR="00DC6988" w:rsidRPr="00DC6988" w:rsidRDefault="00DC6988" w:rsidP="00DC6988">
                      <w:pPr>
                        <w:adjustRightInd w:val="0"/>
                        <w:snapToGrid w:val="0"/>
                        <w:spacing w:after="0" w:line="240" w:lineRule="exact"/>
                        <w:rPr>
                          <w:rFonts w:asciiTheme="majorHAnsi" w:eastAsiaTheme="majorHAnsi" w:hAnsiTheme="majorHAnsi"/>
                          <w:color w:val="000000" w:themeColor="text1"/>
                          <w:kern w:val="24"/>
                          <w:sz w:val="24"/>
                          <w:eastAsianLayout w:id="-903579904"/>
                          <w14:ligatures w14:val="none"/>
                        </w:rPr>
                      </w:pPr>
                      <w:r w:rsidRPr="00DC6988">
                        <w:rPr>
                          <w:rFonts w:asciiTheme="majorHAnsi" w:eastAsiaTheme="majorHAnsi" w:hAnsiTheme="majorHAnsi" w:hint="eastAsia"/>
                          <w:color w:val="000000" w:themeColor="text1"/>
                          <w:kern w:val="24"/>
                          <w:sz w:val="24"/>
                          <w:eastAsianLayout w:id="-903579903"/>
                        </w:rPr>
                        <w:t>Table S5 GWAS QTLs locating the QTL region on chromosome 18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01026" w:rsidSect="0090102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A06EA"/>
    <w:multiLevelType w:val="hybridMultilevel"/>
    <w:tmpl w:val="BCAA7D06"/>
    <w:lvl w:ilvl="0" w:tplc="BC629AA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02E329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24A64C44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34040D16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78CA6F0C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BE682ED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E23217D0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D6D682DE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EBACED5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C913CC"/>
    <w:multiLevelType w:val="hybridMultilevel"/>
    <w:tmpl w:val="4650D1E0"/>
    <w:lvl w:ilvl="0" w:tplc="5DFC26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2" w15:restartNumberingAfterBreak="0">
    <w:nsid w:val="48D30A72"/>
    <w:multiLevelType w:val="hybridMultilevel"/>
    <w:tmpl w:val="258012C4"/>
    <w:lvl w:ilvl="0" w:tplc="52F6213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Theme="majorHAnsi" w:eastAsiaTheme="majorHAnsi" w:hAnsiTheme="majorHAnsi" w:cstheme="minorBidi"/>
      </w:rPr>
    </w:lvl>
    <w:lvl w:ilvl="1" w:tplc="133C482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416AFAA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C24E366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57C6C58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18DC1DE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4220380C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9D2E800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1BE481F8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478378171">
    <w:abstractNumId w:val="0"/>
  </w:num>
  <w:num w:numId="2" w16cid:durableId="1307971661">
    <w:abstractNumId w:val="2"/>
  </w:num>
  <w:num w:numId="3" w16cid:durableId="64183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26"/>
    <w:rsid w:val="0082237B"/>
    <w:rsid w:val="00891B88"/>
    <w:rsid w:val="00901026"/>
    <w:rsid w:val="00C114DE"/>
    <w:rsid w:val="00DC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9C42FB"/>
  <w15:chartTrackingRefBased/>
  <w15:docId w15:val="{6D85080D-B3F2-4726-836A-CB8B02DD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10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1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10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10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10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10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10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10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10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010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010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010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01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01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01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01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010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010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010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01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10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010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1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010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102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0102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01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0102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010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1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10-04T08:37:00Z</dcterms:created>
  <dcterms:modified xsi:type="dcterms:W3CDTF">2024-10-04T09:00:00Z</dcterms:modified>
</cp:coreProperties>
</file>